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A3D80" w14:textId="68935C28" w:rsidR="00A21898" w:rsidRDefault="00A21898" w:rsidP="00A21898">
      <w:pPr>
        <w:pStyle w:val="Title"/>
      </w:pPr>
      <w:r>
        <w:t>Full search terms</w:t>
      </w:r>
    </w:p>
    <w:p w14:paraId="78436975" w14:textId="10BAB365" w:rsidR="00A21898" w:rsidRDefault="00A21898" w:rsidP="00A21898">
      <w:r>
        <w:t xml:space="preserve">Used to search Medline and EMBASE on </w:t>
      </w:r>
      <w:r>
        <w:t>24</w:t>
      </w:r>
      <w:r w:rsidRPr="004A47A6">
        <w:rPr>
          <w:vertAlign w:val="superscript"/>
        </w:rPr>
        <w:t>th</w:t>
      </w:r>
      <w:r>
        <w:t xml:space="preserve"> September 2021 and 21</w:t>
      </w:r>
      <w:r w:rsidRPr="000A4F39">
        <w:rPr>
          <w:vertAlign w:val="superscript"/>
        </w:rPr>
        <w:t>st</w:t>
      </w:r>
      <w:r>
        <w:t xml:space="preserve"> June 2022</w:t>
      </w:r>
      <w:r>
        <w:t>.</w:t>
      </w:r>
    </w:p>
    <w:p w14:paraId="6580DE10" w14:textId="77777777" w:rsidR="00A21898" w:rsidRPr="00A21898" w:rsidRDefault="00A21898" w:rsidP="00A21898"/>
    <w:tbl>
      <w:tblPr>
        <w:tblW w:w="400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65"/>
        <w:gridCol w:w="6857"/>
      </w:tblGrid>
      <w:tr w:rsidR="00A21898" w14:paraId="56C7D5D7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37A3A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4C28A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rostate-Specific Antigen/</w:t>
            </w:r>
          </w:p>
        </w:tc>
      </w:tr>
      <w:tr w:rsidR="00A21898" w14:paraId="7F464608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636B4D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184CC7" w14:textId="77777777" w:rsidR="00A21898" w:rsidRDefault="00A21898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sa</w:t>
            </w:r>
            <w:proofErr w:type="spellEnd"/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6A9A2E53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995A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EEB4C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ostate specific antigen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5CF25DFA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025E8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EB0382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 or 2 or 3</w:t>
            </w:r>
          </w:p>
        </w:tc>
      </w:tr>
      <w:tr w:rsidR="00A21898" w14:paraId="7D4EB9CF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C322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ED2FC7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African Continental Ancestry Group/</w:t>
            </w:r>
          </w:p>
        </w:tc>
      </w:tr>
      <w:tr w:rsidR="00A21898" w14:paraId="04E828BE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3B363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9B5A6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frican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2C58DEF8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6FB62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ABA15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egro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1A1DCF73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6EA68F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8AD50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fro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4613087A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AC2C26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265836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Black adj3 ethnic*</w:t>
            </w:r>
            <w:proofErr w:type="gramStart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37C7E6D5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3909A2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33797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Black adj3 race*</w:t>
            </w:r>
            <w:proofErr w:type="gramStart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72B2A49D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EF44FC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363597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Black adj3 racial*</w:t>
            </w:r>
            <w:proofErr w:type="gramStart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4A39375E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62152B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D2EF7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 or 6 or 7 or 8 or 9 or 10 or 11</w:t>
            </w:r>
          </w:p>
        </w:tc>
      </w:tr>
      <w:tr w:rsidR="00A21898" w14:paraId="6B8C7BCB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0DDF27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69203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European Continental Ancestry Group/</w:t>
            </w:r>
          </w:p>
        </w:tc>
      </w:tr>
      <w:tr w:rsidR="00A21898" w14:paraId="26F24BC6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75FA9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AE5E4" w14:textId="77777777" w:rsidR="00A21898" w:rsidRDefault="00A21898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aucas</w:t>
            </w:r>
            <w:proofErr w:type="spellEnd"/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5FB74BC1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51ACA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58F4E2" w14:textId="77777777" w:rsidR="00A21898" w:rsidRDefault="00A21898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Europ</w:t>
            </w:r>
            <w:proofErr w:type="spellEnd"/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3FD5A383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E21A2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1251B7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White adj3 ethnic*</w:t>
            </w:r>
            <w:proofErr w:type="gramStart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7621B16B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E9DC1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269B5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White adj3 race*</w:t>
            </w:r>
            <w:proofErr w:type="gramStart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5757A6F7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046CB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C88307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White adj3 racial*</w:t>
            </w:r>
            <w:proofErr w:type="gramStart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579BF2D4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AD42A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E2A9E2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 or 14 or 15 or 16 or 17 or 18</w:t>
            </w:r>
          </w:p>
        </w:tc>
      </w:tr>
      <w:tr w:rsidR="00A21898" w14:paraId="6BF1025A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BFA3E8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FFBC8C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Asian Continental Ancestry Group/</w:t>
            </w:r>
          </w:p>
        </w:tc>
      </w:tr>
      <w:tr w:rsidR="00A21898" w14:paraId="733FB4D8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4191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72DAC7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sian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10BF627D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09B748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C925E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ndian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7178EC07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3213E7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24B21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akistani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2F3A2E47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03CDD7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C9056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angladeshi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7272829D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0E1728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25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9B50AB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engalis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08BD698A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09C0B7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32F3BD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Kashmiris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7FF6D221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6785F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4B8EA" w14:textId="77777777" w:rsidR="00A21898" w:rsidRDefault="00A21898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Gujaratis</w:t>
            </w:r>
            <w:proofErr w:type="spellEnd"/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722CC4F6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83632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73FFE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mils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10194CE0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8D0A61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D3EC33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ri Lankan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0E603186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A6F9E1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CF1AC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inese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39918194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589396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293EC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Japanese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54B3EE00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24D120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77819C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iental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11E378D4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BE55E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2924D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hai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04AAEE79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9F233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4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17231E" w14:textId="77777777" w:rsidR="00A21898" w:rsidRDefault="00A21898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hillipino</w:t>
            </w:r>
            <w:proofErr w:type="spellEnd"/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2E3C1844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8B50C1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5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A5C9D0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ilipino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6E84DD1F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7BAB2A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62488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iwanese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53EEE2B7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3E120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7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8073FF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 or 21 or 22 or 23 or 24 or 25 or 26 or 27 or 28 or 29 or 30 or 31 or 32 or 33 or 34 or 35 or 36</w:t>
            </w:r>
          </w:p>
        </w:tc>
      </w:tr>
      <w:tr w:rsidR="00A21898" w14:paraId="5273BF66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7C619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8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B8D943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American Native Continental Ancestry Group/</w:t>
            </w:r>
          </w:p>
        </w:tc>
      </w:tr>
      <w:tr w:rsidR="00A21898" w14:paraId="35C3CA54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8280A6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9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E3CEA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ative American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0435CA90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35D2E1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0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E7DDD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ative Canadian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5C505B98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A8A0CD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1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2D8B93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ative Alaskan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5D8E203D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6C437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2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23E5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merican Native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739B1881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7AA97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3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D821F1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anadian Native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69866D0C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07F3BE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4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1E82A2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laskan Native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10930ABD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124A4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5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B8C610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8 or 39 or 40 or 41 or 42 or 43 or 44</w:t>
            </w:r>
          </w:p>
        </w:tc>
      </w:tr>
      <w:tr w:rsidR="00A21898" w14:paraId="18729973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0FAD9A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6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83EEF3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Oceanic Ancestry Group/</w:t>
            </w:r>
          </w:p>
        </w:tc>
      </w:tr>
      <w:tr w:rsidR="00A21898" w14:paraId="2293B5DB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759AF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7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C67C19" w14:textId="77777777" w:rsidR="00A21898" w:rsidRDefault="00A21898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borigin</w:t>
            </w:r>
            <w:proofErr w:type="spellEnd"/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43CAA209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B4662E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8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C0C17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ndigenous p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45B859FB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708E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9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DC416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ori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461D052A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60D1CB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0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D29E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acific Island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21A35E5C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5C075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1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921101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6 or 47 or 48 or 49 or 50</w:t>
            </w:r>
          </w:p>
        </w:tc>
      </w:tr>
      <w:tr w:rsidR="00A21898" w14:paraId="0D5DAC86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7A0CD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52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90A6DA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nuit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23135A8E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0546A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3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3482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skimo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657724BB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5CC62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4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E9A6C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leut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3254959A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911BF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5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BA90E0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2 or 53 or 54</w:t>
            </w:r>
          </w:p>
        </w:tc>
      </w:tr>
      <w:tr w:rsidR="00A21898" w14:paraId="6EC795F5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BFF92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6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8880F1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rab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1CADCD1F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D0D44F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7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6DC1B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edouin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40A89A82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A2DBDA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8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91FDF" w14:textId="77777777" w:rsidR="00A21898" w:rsidRDefault="00A21898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emit</w:t>
            </w:r>
            <w:proofErr w:type="spellEnd"/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29823559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3C47AB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9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9627D0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Jew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6E1A52FF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45688F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8E588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sraeli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342AF8EF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EEE126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1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0207C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6 or 57 or 58 or 59 or 60</w:t>
            </w:r>
          </w:p>
        </w:tc>
      </w:tr>
      <w:tr w:rsidR="00A21898" w14:paraId="5FD80F21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9CC908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2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91A6F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spanic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4583F5AE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C95A1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3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26D9E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atino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07E691B3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4DF4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4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A6F3E0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2 or 63</w:t>
            </w:r>
          </w:p>
        </w:tc>
      </w:tr>
      <w:tr w:rsidR="00A21898" w14:paraId="18DEB6AD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7031C8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5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329082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 and 19</w:t>
            </w:r>
          </w:p>
        </w:tc>
      </w:tr>
      <w:tr w:rsidR="00A21898" w14:paraId="0019305E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2D09B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6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D9A84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 and 37</w:t>
            </w:r>
          </w:p>
        </w:tc>
      </w:tr>
      <w:tr w:rsidR="00A21898" w14:paraId="48A3588B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613CC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7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53B5D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 and 45</w:t>
            </w:r>
          </w:p>
        </w:tc>
      </w:tr>
      <w:tr w:rsidR="00A21898" w14:paraId="6E77CD1A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88ACB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8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5657EC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 and 51</w:t>
            </w:r>
          </w:p>
        </w:tc>
      </w:tr>
      <w:tr w:rsidR="00A21898" w14:paraId="1D70318B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044C8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9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8375A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 and 55</w:t>
            </w:r>
          </w:p>
        </w:tc>
      </w:tr>
      <w:tr w:rsidR="00A21898" w14:paraId="48B314D8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95DA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0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B1720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 and 61</w:t>
            </w:r>
          </w:p>
        </w:tc>
      </w:tr>
      <w:tr w:rsidR="00A21898" w14:paraId="7F79D6F7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3383CE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1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42770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 and 64</w:t>
            </w:r>
          </w:p>
        </w:tc>
      </w:tr>
      <w:tr w:rsidR="00A21898" w14:paraId="55F430C9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8B56D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2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94B51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7 and 45</w:t>
            </w:r>
          </w:p>
        </w:tc>
      </w:tr>
      <w:tr w:rsidR="00A21898" w14:paraId="1E4DE665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0079C7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3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C7C6A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7 and 51</w:t>
            </w:r>
          </w:p>
        </w:tc>
      </w:tr>
      <w:tr w:rsidR="00A21898" w14:paraId="2A1C4EA6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8C7C2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4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36DEA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7 and 55</w:t>
            </w:r>
          </w:p>
        </w:tc>
      </w:tr>
      <w:tr w:rsidR="00A21898" w14:paraId="23AB2306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02095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5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CA462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7 and 61</w:t>
            </w:r>
          </w:p>
        </w:tc>
      </w:tr>
      <w:tr w:rsidR="00A21898" w14:paraId="463A390B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6B700C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6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B67883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7 and 64</w:t>
            </w:r>
          </w:p>
        </w:tc>
      </w:tr>
      <w:tr w:rsidR="00A21898" w14:paraId="26133C6E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AB33C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7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EE893A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5 and 51</w:t>
            </w:r>
          </w:p>
        </w:tc>
      </w:tr>
      <w:tr w:rsidR="00A21898" w14:paraId="1A855E6F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0210F1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8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50C43F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5 and 55</w:t>
            </w:r>
          </w:p>
        </w:tc>
      </w:tr>
      <w:tr w:rsidR="00A21898" w14:paraId="439CFDD7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848EFC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9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E180A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5 and 61</w:t>
            </w:r>
          </w:p>
        </w:tc>
      </w:tr>
      <w:tr w:rsidR="00A21898" w14:paraId="108605EB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30282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80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443A86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5 and 64</w:t>
            </w:r>
          </w:p>
        </w:tc>
      </w:tr>
      <w:tr w:rsidR="00A21898" w14:paraId="5E8F1EB0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9DB6C2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1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8CE4C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1 and 55</w:t>
            </w:r>
          </w:p>
        </w:tc>
      </w:tr>
      <w:tr w:rsidR="00A21898" w14:paraId="38BFBC89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992C8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2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D90FB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1 and 61</w:t>
            </w:r>
          </w:p>
        </w:tc>
      </w:tr>
      <w:tr w:rsidR="00A21898" w14:paraId="499EF254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094F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3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4F55E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1 and 64</w:t>
            </w:r>
          </w:p>
        </w:tc>
      </w:tr>
      <w:tr w:rsidR="00A21898" w14:paraId="6707425B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C36CEF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4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3706A8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5 and 61</w:t>
            </w:r>
          </w:p>
        </w:tc>
      </w:tr>
      <w:tr w:rsidR="00A21898" w14:paraId="425B4A58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9897B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5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6C0727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5 and 64</w:t>
            </w:r>
          </w:p>
        </w:tc>
      </w:tr>
      <w:tr w:rsidR="00A21898" w14:paraId="1554C0BC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3FF061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6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58DFC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1 and 64</w:t>
            </w:r>
          </w:p>
        </w:tc>
      </w:tr>
      <w:tr w:rsidR="00A21898" w14:paraId="26C538F0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72AB02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7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176D3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5 or 66 or 67 or 68 or 69 or 70 or 71 or 72 or 73 or 74 or 75 or 76 or 77 or 78 or 79 or 80 or 81 or 82 or 83 or 84 or 85 or 86</w:t>
            </w:r>
          </w:p>
        </w:tc>
      </w:tr>
      <w:tr w:rsidR="00A21898" w14:paraId="024E7B5B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2608E1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8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2F9AB3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Ethnic Groups/</w:t>
            </w:r>
          </w:p>
        </w:tc>
      </w:tr>
      <w:tr w:rsidR="00A21898" w14:paraId="0B815CD5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DEF9A0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9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B1F01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Minority Groups/</w:t>
            </w:r>
          </w:p>
        </w:tc>
      </w:tr>
      <w:tr w:rsidR="00A21898" w14:paraId="48035109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D3075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D2B4F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1D15DD5A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48B038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1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9D280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ace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4D16EFF6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D997BD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2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9F29E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acial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6F28B4F8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008BEF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3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0501F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 or 91 or 92</w:t>
            </w:r>
          </w:p>
        </w:tc>
      </w:tr>
      <w:tr w:rsidR="00A21898" w14:paraId="5D93B6CA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B38B4D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4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F3D088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nter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 and 93</w:t>
            </w:r>
          </w:p>
        </w:tc>
      </w:tr>
      <w:tr w:rsidR="00A21898" w14:paraId="1564E47A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D844DE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5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6B830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ntra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 and 93</w:t>
            </w:r>
          </w:p>
        </w:tc>
      </w:tr>
      <w:tr w:rsidR="00A21898" w14:paraId="6EFF273B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DEA6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6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608DE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ifference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 and 93</w:t>
            </w:r>
          </w:p>
        </w:tc>
      </w:tr>
      <w:tr w:rsidR="00A21898" w14:paraId="1488CC86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90E291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7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0B050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8 or 89 or 94 or 95 or 96</w:t>
            </w:r>
          </w:p>
        </w:tc>
      </w:tr>
      <w:tr w:rsidR="00A21898" w14:paraId="53FE1552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1AF3E4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8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0B490C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7 or 97</w:t>
            </w:r>
          </w:p>
        </w:tc>
      </w:tr>
      <w:tr w:rsidR="00A21898" w14:paraId="47E17063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4BAF6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9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0556D7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Reference Values/</w:t>
            </w:r>
          </w:p>
        </w:tc>
      </w:tr>
      <w:tr w:rsidR="00A21898" w14:paraId="14928321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A17097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69168B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Reference Standards/</w:t>
            </w:r>
          </w:p>
        </w:tc>
      </w:tr>
      <w:tr w:rsidR="00A21898" w14:paraId="540DF20E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BD380B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1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1BF18A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ference value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6F272DF9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0BE26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2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F91855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ference range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1992288B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1B9308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3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47CBD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ference interval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652D9AE9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2A13B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4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434EAA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ference standard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6B3EABD8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9CBD9B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5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29870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istribution</w:t>
            </w:r>
            <w:proofErr w:type="gramStart"/>
            <w:r>
              <w:rPr>
                <w:rFonts w:eastAsia="Times New Roman"/>
              </w:rPr>
              <w:t>*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</w:t>
            </w:r>
            <w:proofErr w:type="spellEnd"/>
            <w:r>
              <w:rPr>
                <w:rFonts w:eastAsia="Times New Roman"/>
              </w:rPr>
              <w:t>.</w:t>
            </w:r>
          </w:p>
        </w:tc>
      </w:tr>
      <w:tr w:rsidR="00A21898" w14:paraId="73B1A9C8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536F49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6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E11A10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9 or 100 or 101 or 102 or 103 or 104 or 105</w:t>
            </w:r>
          </w:p>
        </w:tc>
      </w:tr>
      <w:tr w:rsidR="00A21898" w14:paraId="51CB2672" w14:textId="77777777" w:rsidTr="00A2189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CB52EC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107</w:t>
            </w:r>
          </w:p>
        </w:tc>
        <w:tc>
          <w:tcPr>
            <w:tcW w:w="47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38E58C" w14:textId="77777777" w:rsidR="00A21898" w:rsidRDefault="00A2189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 and 98 and 106</w:t>
            </w:r>
          </w:p>
        </w:tc>
      </w:tr>
    </w:tbl>
    <w:p w14:paraId="67904FC6" w14:textId="77777777" w:rsidR="00A21898" w:rsidRDefault="00A21898"/>
    <w:sectPr w:rsidR="00A21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0EA5BC" w14:textId="77777777" w:rsidR="00A21898" w:rsidRDefault="00A21898" w:rsidP="00A21898">
      <w:pPr>
        <w:spacing w:after="0" w:line="240" w:lineRule="auto"/>
      </w:pPr>
      <w:r>
        <w:separator/>
      </w:r>
    </w:p>
  </w:endnote>
  <w:endnote w:type="continuationSeparator" w:id="0">
    <w:p w14:paraId="25A887BA" w14:textId="77777777" w:rsidR="00A21898" w:rsidRDefault="00A21898" w:rsidP="00A21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1512F1" w14:textId="77777777" w:rsidR="00A21898" w:rsidRDefault="00A21898" w:rsidP="00A21898">
      <w:pPr>
        <w:spacing w:after="0" w:line="240" w:lineRule="auto"/>
      </w:pPr>
      <w:r>
        <w:separator/>
      </w:r>
    </w:p>
  </w:footnote>
  <w:footnote w:type="continuationSeparator" w:id="0">
    <w:p w14:paraId="72ECCE6D" w14:textId="77777777" w:rsidR="00A21898" w:rsidRDefault="00A21898" w:rsidP="00A218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898"/>
    <w:rsid w:val="00A2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FCDB6"/>
  <w15:chartTrackingRefBased/>
  <w15:docId w15:val="{3E5CF0BF-3BF0-41D3-B197-9540294AE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2189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A218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898"/>
  </w:style>
  <w:style w:type="paragraph" w:styleId="Footer">
    <w:name w:val="footer"/>
    <w:basedOn w:val="Normal"/>
    <w:link w:val="FooterChar"/>
    <w:uiPriority w:val="99"/>
    <w:unhideWhenUsed/>
    <w:rsid w:val="00A218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898"/>
  </w:style>
  <w:style w:type="character" w:styleId="Emphasis">
    <w:name w:val="Emphasis"/>
    <w:basedOn w:val="DefaultParagraphFont"/>
    <w:uiPriority w:val="20"/>
    <w:qFormat/>
    <w:rsid w:val="00A2189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465AAE370F849AD48EDE638C4A9A6" ma:contentTypeVersion="13" ma:contentTypeDescription="Create a new document." ma:contentTypeScope="" ma:versionID="3c6d5d2ab090f970243066e3dae9848e">
  <xsd:schema xmlns:xsd="http://www.w3.org/2001/XMLSchema" xmlns:xs="http://www.w3.org/2001/XMLSchema" xmlns:p="http://schemas.microsoft.com/office/2006/metadata/properties" xmlns:ns3="34fb611f-68f6-4e96-9d63-4822944e0b5a" xmlns:ns4="22db976c-ca43-471a-a362-f725ee091677" targetNamespace="http://schemas.microsoft.com/office/2006/metadata/properties" ma:root="true" ma:fieldsID="90ae084f6034f247428921930b879f3b" ns3:_="" ns4:_="">
    <xsd:import namespace="34fb611f-68f6-4e96-9d63-4822944e0b5a"/>
    <xsd:import namespace="22db976c-ca43-471a-a362-f725ee0916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b611f-68f6-4e96-9d63-4822944e0b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b976c-ca43-471a-a362-f725ee091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4A0C9C7-A376-4776-9D47-28F67E8CA4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fb611f-68f6-4e96-9d63-4822944e0b5a"/>
    <ds:schemaRef ds:uri="22db976c-ca43-471a-a362-f725ee091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A337E3-BBF0-401E-B99D-F756235CD5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FBEDF7-4206-4468-A746-6D121B6ECD2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09</Words>
  <Characters>2335</Characters>
  <Application>Microsoft Office Word</Application>
  <DocSecurity>0</DocSecurity>
  <Lines>19</Lines>
  <Paragraphs>5</Paragraphs>
  <ScaleCrop>false</ScaleCrop>
  <Company>University of Exeter</Company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cp:keywords/>
  <dc:description/>
  <cp:lastModifiedBy>Barlow, Melissa</cp:lastModifiedBy>
  <cp:revision>1</cp:revision>
  <dcterms:created xsi:type="dcterms:W3CDTF">2022-07-08T09:34:00Z</dcterms:created>
  <dcterms:modified xsi:type="dcterms:W3CDTF">2022-07-0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F465AAE370F849AD48EDE638C4A9A6</vt:lpwstr>
  </property>
</Properties>
</file>